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0C5" w:rsidRPr="008019B4" w:rsidRDefault="001676F9" w:rsidP="00086AF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/>
        </w:rPr>
        <w:t>ADDITIONAL</w:t>
      </w:r>
      <w:r w:rsidRPr="00DD7157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 xml:space="preserve">FILE </w:t>
      </w:r>
      <w:r w:rsidR="007A00C5">
        <w:rPr>
          <w:rFonts w:ascii="Times New Roman" w:hAnsi="Times New Roman" w:cs="Times New Roman"/>
          <w:b/>
          <w:sz w:val="20"/>
          <w:szCs w:val="20"/>
          <w:lang w:val="en-US"/>
        </w:rPr>
        <w:t>3: Data of Figure 2a-h</w:t>
      </w:r>
    </w:p>
    <w:tbl>
      <w:tblPr>
        <w:tblW w:w="11866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60"/>
        <w:gridCol w:w="1169"/>
        <w:gridCol w:w="1134"/>
        <w:gridCol w:w="1418"/>
        <w:gridCol w:w="1417"/>
        <w:gridCol w:w="960"/>
        <w:gridCol w:w="1308"/>
        <w:gridCol w:w="960"/>
        <w:gridCol w:w="1120"/>
      </w:tblGrid>
      <w:tr w:rsidR="007A00C5" w:rsidRPr="00D3628E" w:rsidTr="00635661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Time </w:t>
            </w:r>
            <w:proofErr w:type="spellStart"/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perio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judgment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Random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sequence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generation</w:t>
            </w:r>
            <w:proofErr w:type="spellEnd"/>
          </w:p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 = 3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Allocation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concealme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 = 39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019B4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Blinding participants and personnel </w:t>
            </w:r>
          </w:p>
          <w:p w:rsidR="007A00C5" w:rsidRPr="008019B4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019B4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</w:t>
            </w:r>
            <w:r w:rsidRPr="008019B4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7</w:t>
            </w:r>
            <w:r w:rsidRPr="008019B4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Blinding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outcome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assessment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n = 1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Blinding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 = 227)</w:t>
            </w:r>
          </w:p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Incomplete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outcome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data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 = 34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Selective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reporting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 = 33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D3628E" w:rsidRDefault="007A00C5" w:rsidP="00086AF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Other</w:t>
            </w:r>
            <w:proofErr w:type="spellEnd"/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  <w:r w:rsidRPr="00D3628E">
              <w:rPr>
                <w:rFonts w:ascii="Times New Roman" w:hAnsi="Times New Roman" w:cs="Times New Roman"/>
                <w:b/>
                <w:sz w:val="18"/>
                <w:szCs w:val="20"/>
              </w:rPr>
              <w:t>ias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 = 273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&lt;1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6 (2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2 (2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3 (3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4 (4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7 (6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3 (6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3 (5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7 (45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7 (6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7 (6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3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 (2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6 (27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9 (2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4 (4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2 (37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6 (1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2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3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1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1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1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18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93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95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35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9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0 (10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81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86 (10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0 (100%)</w:t>
            </w:r>
          </w:p>
        </w:tc>
      </w:tr>
      <w:tr w:rsidR="007A00C5" w:rsidRPr="00D3628E" w:rsidTr="00635661">
        <w:trPr>
          <w:trHeight w:val="300"/>
        </w:trPr>
        <w:tc>
          <w:tcPr>
            <w:tcW w:w="1186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199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–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 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0 (3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1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3 (4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4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8 (64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6 (4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7 (53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8 (47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7 (5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7 (7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2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8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5 (2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9 (37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29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1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3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8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3 (2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24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4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6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30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30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8 (10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54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51 (10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38 (100%)</w:t>
            </w:r>
          </w:p>
        </w:tc>
      </w:tr>
      <w:tr w:rsidR="007A00C5" w:rsidRPr="00D3628E" w:rsidTr="00635661">
        <w:trPr>
          <w:trHeight w:val="300"/>
        </w:trPr>
        <w:tc>
          <w:tcPr>
            <w:tcW w:w="1186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199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–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 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3 (4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2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 (3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5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6 (59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8 (6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0 (7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4 (44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2 (4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6 (6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2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 (11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2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8 (19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31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1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5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2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8 (3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1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2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8 (25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50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55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18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0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7 (10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47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43 (10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32 (100%)</w:t>
            </w:r>
          </w:p>
        </w:tc>
      </w:tr>
      <w:tr w:rsidR="007A00C5" w:rsidRPr="00D3628E" w:rsidTr="00635661">
        <w:trPr>
          <w:trHeight w:val="300"/>
        </w:trPr>
        <w:tc>
          <w:tcPr>
            <w:tcW w:w="1186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200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–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 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6 (5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1 (3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 (1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1 (6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2 (7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3 (78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1 (65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1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5 (4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9 (3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3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17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1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3 (14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14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 (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0 (1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5 (5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5 (5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4 (21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1 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8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7 (22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103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106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9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9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6 (10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95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93 (10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79 (100%)</w:t>
            </w:r>
          </w:p>
        </w:tc>
      </w:tr>
      <w:tr w:rsidR="007A00C5" w:rsidRPr="00D3628E" w:rsidTr="00635661">
        <w:trPr>
          <w:trHeight w:val="300"/>
        </w:trPr>
        <w:tc>
          <w:tcPr>
            <w:tcW w:w="1186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200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–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 xml:space="preserve">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52 (7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0 (5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 (2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5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4 (52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8 (7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5 (55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8 (44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8 (2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7 (3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4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 (2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4 (3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1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9 (3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4 (38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 (5</w:t>
            </w: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1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6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 (1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8 (17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1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0 (16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 (19%)</w:t>
            </w:r>
          </w:p>
        </w:tc>
      </w:tr>
      <w:tr w:rsidR="007A00C5" w:rsidRPr="00D3628E" w:rsidTr="00635661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74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77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5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22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46 (10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8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4 (10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0C5" w:rsidRPr="00491D2E" w:rsidRDefault="007A00C5" w:rsidP="0008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491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64 (100%)</w:t>
            </w:r>
          </w:p>
        </w:tc>
      </w:tr>
    </w:tbl>
    <w:p w:rsidR="00086AFB" w:rsidRDefault="00086AFB" w:rsidP="00086AF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57C5E" w:rsidRPr="00086AFB" w:rsidRDefault="00086AFB" w:rsidP="00086AFB">
      <w:pPr>
        <w:spacing w:line="480" w:lineRule="auto"/>
        <w:jc w:val="both"/>
        <w:rPr>
          <w:lang w:val="en-US"/>
        </w:rPr>
      </w:pPr>
      <w:r w:rsidRPr="00086AFB">
        <w:rPr>
          <w:rFonts w:ascii="Times New Roman" w:hAnsi="Times New Roman" w:cs="Times New Roman"/>
          <w:b/>
          <w:sz w:val="20"/>
          <w:szCs w:val="20"/>
          <w:lang w:val="en-US"/>
        </w:rPr>
        <w:t>Lege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F5006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>
        <w:rPr>
          <w:rFonts w:ascii="Times New Roman" w:hAnsi="Times New Roman" w:cs="Times New Roman"/>
          <w:sz w:val="20"/>
          <w:szCs w:val="20"/>
          <w:lang w:val="en-US"/>
        </w:rPr>
        <w:t>table with data of</w:t>
      </w:r>
      <w:r w:rsidRPr="00AF5006">
        <w:rPr>
          <w:rFonts w:ascii="Times New Roman" w:hAnsi="Times New Roman" w:cs="Times New Roman"/>
          <w:sz w:val="20"/>
          <w:szCs w:val="20"/>
          <w:lang w:val="en-US"/>
        </w:rPr>
        <w:t xml:space="preserve"> Figure 2a-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F5006">
        <w:rPr>
          <w:rFonts w:ascii="Times New Roman" w:hAnsi="Times New Roman" w:cs="Times New Roman"/>
          <w:sz w:val="20"/>
          <w:lang w:val="en-US"/>
        </w:rPr>
        <w:t>Development of RoB per time stratum per RoB item</w:t>
      </w:r>
      <w:r>
        <w:rPr>
          <w:rFonts w:ascii="Times New Roman" w:hAnsi="Times New Roman" w:cs="Times New Roman"/>
          <w:sz w:val="20"/>
          <w:lang w:val="en-US"/>
        </w:rPr>
        <w:t>.</w:t>
      </w:r>
    </w:p>
    <w:sectPr w:rsidR="00557C5E" w:rsidRPr="00086AFB" w:rsidSect="00086AFB">
      <w:footerReference w:type="default" r:id="rId7"/>
      <w:pgSz w:w="16838" w:h="11906" w:orient="landscape" w:code="9"/>
      <w:pgMar w:top="567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E21FF">
      <w:pPr>
        <w:spacing w:after="0" w:line="240" w:lineRule="auto"/>
      </w:pPr>
      <w:r>
        <w:separator/>
      </w:r>
    </w:p>
  </w:endnote>
  <w:endnote w:type="continuationSeparator" w:id="0">
    <w:p w:rsidR="00000000" w:rsidRDefault="003E2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2F8" w:rsidRDefault="003E21FF">
    <w:pPr>
      <w:pStyle w:val="Voettekst"/>
    </w:pPr>
  </w:p>
  <w:p w:rsidR="008F72F8" w:rsidRDefault="003E21F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E21FF">
      <w:pPr>
        <w:spacing w:after="0" w:line="240" w:lineRule="auto"/>
      </w:pPr>
      <w:r>
        <w:separator/>
      </w:r>
    </w:p>
  </w:footnote>
  <w:footnote w:type="continuationSeparator" w:id="0">
    <w:p w:rsidR="00000000" w:rsidRDefault="003E2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C5"/>
    <w:rsid w:val="00086AFB"/>
    <w:rsid w:val="001676F9"/>
    <w:rsid w:val="002154DF"/>
    <w:rsid w:val="003E21FF"/>
    <w:rsid w:val="00557C5E"/>
    <w:rsid w:val="007A00C5"/>
    <w:rsid w:val="00B2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00C5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A00C5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7A00C5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0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00C5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7A00C5"/>
  </w:style>
  <w:style w:type="paragraph" w:styleId="Koptekst">
    <w:name w:val="header"/>
    <w:basedOn w:val="Standaard"/>
    <w:link w:val="KoptekstChar"/>
    <w:uiPriority w:val="99"/>
    <w:unhideWhenUsed/>
    <w:rsid w:val="003E2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21FF"/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00C5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A00C5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7A00C5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0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00C5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7A00C5"/>
  </w:style>
  <w:style w:type="paragraph" w:styleId="Koptekst">
    <w:name w:val="header"/>
    <w:basedOn w:val="Standaard"/>
    <w:link w:val="KoptekstChar"/>
    <w:uiPriority w:val="99"/>
    <w:unhideWhenUsed/>
    <w:rsid w:val="003E2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21FF"/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C10057</Template>
  <TotalTime>2</TotalTime>
  <Pages>1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4</cp:revision>
  <dcterms:created xsi:type="dcterms:W3CDTF">2016-12-21T12:54:00Z</dcterms:created>
  <dcterms:modified xsi:type="dcterms:W3CDTF">2016-12-21T12:56:00Z</dcterms:modified>
</cp:coreProperties>
</file>